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299DC" w14:textId="0EF9A0E3" w:rsidR="00C57353" w:rsidRPr="000C138E" w:rsidRDefault="00C57353" w:rsidP="000C138E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138E">
        <w:rPr>
          <w:rFonts w:ascii="Times New Roman" w:hAnsi="Times New Roman" w:cs="Times New Roman"/>
          <w:sz w:val="24"/>
          <w:szCs w:val="24"/>
        </w:rPr>
        <w:t>S</w:t>
      </w:r>
      <w:r w:rsidR="00212C31" w:rsidRPr="000C138E">
        <w:rPr>
          <w:rFonts w:ascii="Times New Roman" w:hAnsi="Times New Roman" w:cs="Times New Roman"/>
          <w:sz w:val="24"/>
          <w:szCs w:val="24"/>
        </w:rPr>
        <w:t>1 Table</w:t>
      </w:r>
      <w:r w:rsidRPr="000C138E">
        <w:rPr>
          <w:rFonts w:ascii="Times New Roman" w:hAnsi="Times New Roman" w:cs="Times New Roman"/>
          <w:sz w:val="24"/>
          <w:szCs w:val="24"/>
        </w:rPr>
        <w:t>. ICD-10 Coding Algorithm for</w:t>
      </w:r>
      <w:r w:rsidR="004A79D1" w:rsidRPr="000C138E">
        <w:rPr>
          <w:rFonts w:ascii="Times New Roman" w:hAnsi="Times New Roman" w:cs="Times New Roman"/>
          <w:sz w:val="24"/>
          <w:szCs w:val="24"/>
        </w:rPr>
        <w:t xml:space="preserve"> Calculating the</w:t>
      </w:r>
      <w:r w:rsidRPr="000C13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138E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0C138E">
        <w:rPr>
          <w:rFonts w:ascii="Times New Roman" w:hAnsi="Times New Roman" w:cs="Times New Roman"/>
          <w:sz w:val="24"/>
          <w:szCs w:val="24"/>
        </w:rPr>
        <w:t xml:space="preserve"> Comorbidit</w:t>
      </w:r>
      <w:r w:rsidR="004A79D1" w:rsidRPr="000C138E">
        <w:rPr>
          <w:rFonts w:ascii="Times New Roman" w:hAnsi="Times New Roman" w:cs="Times New Roman"/>
          <w:sz w:val="24"/>
          <w:szCs w:val="24"/>
        </w:rPr>
        <w:t>y Index</w:t>
      </w:r>
    </w:p>
    <w:tbl>
      <w:tblPr>
        <w:tblW w:w="136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9780"/>
      </w:tblGrid>
      <w:tr w:rsidR="000C138E" w:rsidRPr="000C138E" w14:paraId="75A4CB4F" w14:textId="77777777" w:rsidTr="001274C6">
        <w:trPr>
          <w:trHeight w:val="345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C8C31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97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B0612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CD-10 code</w:t>
            </w:r>
          </w:p>
        </w:tc>
      </w:tr>
      <w:tr w:rsidR="000C138E" w:rsidRPr="000C138E" w14:paraId="67527551" w14:textId="77777777" w:rsidTr="001274C6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8FAF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yocardial infarction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FB54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21.x, I22.x, I25.2</w:t>
            </w:r>
          </w:p>
        </w:tc>
      </w:tr>
      <w:tr w:rsidR="000C138E" w:rsidRPr="000C138E" w14:paraId="490EAEA0" w14:textId="77777777" w:rsidTr="001274C6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A048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gestive heart failure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CDA8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09.9, I11.0, I13.0, I13.2, I25.5, I42.0, I42.5–I42.9, I43.x, I50.x, P29.0</w:t>
            </w:r>
          </w:p>
        </w:tc>
      </w:tr>
      <w:tr w:rsidR="000C138E" w:rsidRPr="000C138E" w14:paraId="6872DB5F" w14:textId="77777777" w:rsidTr="001274C6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0F0F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ipheral vascular disease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919B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70.x, I71.x, I73.1, I73.8, I73.9, I77.1, I79.0, I79.2, K55.1, K55.8, K55.9, Z95.8, Z95.9</w:t>
            </w:r>
          </w:p>
        </w:tc>
      </w:tr>
      <w:tr w:rsidR="000C138E" w:rsidRPr="000C138E" w14:paraId="723EC233" w14:textId="77777777" w:rsidTr="001274C6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B34A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rebrovascular disease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E750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45.x, G46.x, H34.0, I60.x–I69.x</w:t>
            </w:r>
          </w:p>
        </w:tc>
      </w:tr>
      <w:tr w:rsidR="000C138E" w:rsidRPr="000C138E" w14:paraId="4B7F7DBD" w14:textId="77777777" w:rsidTr="001274C6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0C12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mentia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FDF5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00.x–F03.x, F05.1, G30.x, G31.1</w:t>
            </w:r>
          </w:p>
        </w:tc>
      </w:tr>
      <w:tr w:rsidR="000C138E" w:rsidRPr="000C138E" w14:paraId="1F63A771" w14:textId="77777777" w:rsidTr="001274C6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9E6A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nic pulmonary disease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31C8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27.8, I27.9, J40.x–J47.x, J60.x–J67.x, J68.4, J70.1, J70.3</w:t>
            </w:r>
          </w:p>
        </w:tc>
      </w:tr>
      <w:tr w:rsidR="000C138E" w:rsidRPr="000C138E" w14:paraId="0F00C694" w14:textId="77777777" w:rsidTr="001274C6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4F19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heumatic disease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6300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05.x, M06.x, M31.5, M32.x–M34.x, M35.1, M35.3, M36.0</w:t>
            </w:r>
          </w:p>
        </w:tc>
      </w:tr>
      <w:tr w:rsidR="000C138E" w:rsidRPr="000C138E" w14:paraId="35B75C05" w14:textId="77777777" w:rsidTr="001274C6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CB7F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ptic ulcer disease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95AA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25.x–K28.x</w:t>
            </w:r>
          </w:p>
        </w:tc>
      </w:tr>
      <w:tr w:rsidR="000C138E" w:rsidRPr="000C138E" w14:paraId="422E4815" w14:textId="77777777" w:rsidTr="001274C6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0DAC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ild liver disease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61DE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8.x, K70.0–K70.3, K70.9, K71.3–K71.5, K71.7, K73.x, K74.x, K76.0, K76.2–K76.4, K76.8, K76.9, Z94.4</w:t>
            </w:r>
          </w:p>
        </w:tc>
      </w:tr>
      <w:tr w:rsidR="000C138E" w:rsidRPr="000C138E" w14:paraId="46608886" w14:textId="77777777" w:rsidTr="001274C6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1D95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abetes without chronic complication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8957" w14:textId="77777777" w:rsidR="000C138E" w:rsidRPr="001274C6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s-US"/>
              </w:rPr>
            </w:pPr>
            <w:r w:rsidRPr="001274C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s-US"/>
              </w:rPr>
              <w:t>E10.0, E10.1, E10.6, E10.8, E10.9, E11.0, E11.1, E11.6, E11.8, E11.9, E12.0, E12.1, E12.6, E12.8, E12.9, E13.0, E13.1, E13.6, E13.8, E13.9, E14.0, E14.1, E14.6, E14.8, E14.9</w:t>
            </w:r>
          </w:p>
        </w:tc>
      </w:tr>
      <w:tr w:rsidR="000C138E" w:rsidRPr="000C138E" w14:paraId="6AA21F73" w14:textId="77777777" w:rsidTr="001274C6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662F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iabetes with chronic complication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C2F5" w14:textId="77777777" w:rsidR="000C138E" w:rsidRPr="001274C6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s-US"/>
              </w:rPr>
            </w:pPr>
            <w:r w:rsidRPr="001274C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s-US"/>
              </w:rPr>
              <w:t>E10.2–E10.5, E10.7, E11.2–E11.5, E11.7, E12.2–E12.5, E12.7, E13.2– E13.5, E13.7, E14.2–E14.5, E14.7</w:t>
            </w:r>
          </w:p>
        </w:tc>
      </w:tr>
      <w:tr w:rsidR="000C138E" w:rsidRPr="000C138E" w14:paraId="53A1C496" w14:textId="77777777" w:rsidTr="001274C6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5CF6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miplegia or paraplegia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2F91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04.1, G11.4, G80.1, G80.2, G81.x, G82.x, G83.0–G83.4, G83.9</w:t>
            </w:r>
          </w:p>
        </w:tc>
      </w:tr>
      <w:tr w:rsidR="000C138E" w:rsidRPr="000C138E" w14:paraId="72F099E4" w14:textId="77777777" w:rsidTr="001274C6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9285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nal disease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E4F7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12.0, I13.1, N03.2–N03.7, N05.2– N05.7, N18.x, N19.x, N25.0, Z49.0– Z49.2, Z94.0, Z99.2</w:t>
            </w:r>
          </w:p>
        </w:tc>
      </w:tr>
      <w:tr w:rsidR="000C138E" w:rsidRPr="000C138E" w14:paraId="40C3831F" w14:textId="77777777" w:rsidTr="001274C6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A895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y malignancy, including lymphoma and leukemia, except malignant neoplasm of skin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0D34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00.x–C26.x, C30.x–C34.x, C37.x– C41.x, C43.x, C45.x–C58.x, C60.x– C76.x, C81.x–C85.x, C88.x, C90.x–C97.x</w:t>
            </w:r>
          </w:p>
        </w:tc>
      </w:tr>
      <w:tr w:rsidR="000C138E" w:rsidRPr="000C138E" w14:paraId="0AA65138" w14:textId="77777777" w:rsidTr="001274C6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0039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rate or severe liver disease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5AE1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85.0, I85.9, I86.4, I98.2, K70.4, K71.1, K72.1, K72.9, K76.5, K76.6, K76.7</w:t>
            </w:r>
          </w:p>
        </w:tc>
      </w:tr>
      <w:tr w:rsidR="000C138E" w:rsidRPr="000C138E" w14:paraId="59BB9C49" w14:textId="77777777" w:rsidTr="001274C6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7EFA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astatic solid tumor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080D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77.x–C80.x</w:t>
            </w:r>
          </w:p>
        </w:tc>
      </w:tr>
      <w:tr w:rsidR="000C138E" w:rsidRPr="000C138E" w14:paraId="2202C0B8" w14:textId="77777777" w:rsidTr="001274C6">
        <w:trPr>
          <w:trHeight w:val="345"/>
        </w:trPr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773E4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IDS/HIV</w:t>
            </w:r>
          </w:p>
        </w:tc>
        <w:tc>
          <w:tcPr>
            <w:tcW w:w="9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59D5C" w14:textId="77777777" w:rsidR="000C138E" w:rsidRPr="000C138E" w:rsidRDefault="000C138E" w:rsidP="000C138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20.x–B22.x, B24.x</w:t>
            </w:r>
          </w:p>
        </w:tc>
      </w:tr>
    </w:tbl>
    <w:p w14:paraId="172D7D04" w14:textId="0C44CA2C" w:rsidR="00C57353" w:rsidRPr="000C138E" w:rsidRDefault="00C57353" w:rsidP="000C138E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138E">
        <w:rPr>
          <w:rFonts w:ascii="Times New Roman" w:hAnsi="Times New Roman" w:cs="Times New Roman"/>
          <w:sz w:val="24"/>
          <w:szCs w:val="24"/>
        </w:rPr>
        <w:t>ICD-10, international classification of diseases</w:t>
      </w:r>
      <w:r w:rsidR="004A79D1" w:rsidRPr="000C138E">
        <w:rPr>
          <w:rFonts w:ascii="Times New Roman" w:hAnsi="Times New Roman" w:cs="Times New Roman"/>
          <w:sz w:val="24"/>
          <w:szCs w:val="24"/>
        </w:rPr>
        <w:t>, 10</w:t>
      </w:r>
      <w:r w:rsidR="004A79D1" w:rsidRPr="001274C6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4A79D1" w:rsidRPr="000C138E">
        <w:rPr>
          <w:rFonts w:ascii="Times New Roman" w:hAnsi="Times New Roman" w:cs="Times New Roman"/>
          <w:sz w:val="24"/>
          <w:szCs w:val="24"/>
        </w:rPr>
        <w:t xml:space="preserve"> Revision</w:t>
      </w:r>
      <w:r w:rsidRPr="000C138E">
        <w:rPr>
          <w:rFonts w:ascii="Times New Roman" w:hAnsi="Times New Roman" w:cs="Times New Roman"/>
          <w:sz w:val="24"/>
          <w:szCs w:val="24"/>
        </w:rPr>
        <w:t>; AIDS, acquired immunodeficiency syndrome; HIV, human immunodeficiency virus</w:t>
      </w:r>
    </w:p>
    <w:sectPr w:rsidR="00C57353" w:rsidRPr="000C138E" w:rsidSect="006F3C2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C28"/>
    <w:rsid w:val="00082D25"/>
    <w:rsid w:val="000C138E"/>
    <w:rsid w:val="001274C6"/>
    <w:rsid w:val="00207824"/>
    <w:rsid w:val="00212C31"/>
    <w:rsid w:val="002B7EF0"/>
    <w:rsid w:val="00377A15"/>
    <w:rsid w:val="004A79D1"/>
    <w:rsid w:val="005A0E98"/>
    <w:rsid w:val="006F3C28"/>
    <w:rsid w:val="008B3DFB"/>
    <w:rsid w:val="00C57353"/>
    <w:rsid w:val="00DD3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F5B00"/>
  <w15:chartTrackingRefBased/>
  <w15:docId w15:val="{9F9F5839-2189-4739-A836-EDE63513B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A79D1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4A79D1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rsid w:val="004A79D1"/>
    <w:rPr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4A79D1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4A79D1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15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1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0</cp:revision>
  <dcterms:created xsi:type="dcterms:W3CDTF">2021-05-19T04:46:00Z</dcterms:created>
  <dcterms:modified xsi:type="dcterms:W3CDTF">2021-06-13T12:46:00Z</dcterms:modified>
  <cp:contentStatus/>
</cp:coreProperties>
</file>